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0CCCB" w14:textId="77777777" w:rsidR="000267B0" w:rsidRPr="008320A7" w:rsidRDefault="000267B0" w:rsidP="007D0BB3">
      <w:pPr>
        <w:widowControl/>
        <w:spacing w:after="16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 </w:t>
      </w:r>
      <w:r w:rsidRPr="008320A7">
        <w:rPr>
          <w:rFonts w:ascii="Arial" w:eastAsia="Arial" w:hAnsi="Arial" w:cs="Arial"/>
          <w:b/>
          <w:sz w:val="24"/>
          <w:szCs w:val="24"/>
        </w:rPr>
        <w:t>Table</w:t>
      </w:r>
      <w:r>
        <w:rPr>
          <w:rFonts w:ascii="Arial" w:eastAsia="Arial" w:hAnsi="Arial" w:cs="Arial"/>
          <w:b/>
          <w:sz w:val="24"/>
          <w:szCs w:val="24"/>
        </w:rPr>
        <w:t xml:space="preserve"> 1.</w:t>
      </w:r>
      <w:r w:rsidRPr="008320A7">
        <w:rPr>
          <w:rFonts w:ascii="Arial" w:eastAsia="Arial" w:hAnsi="Arial" w:cs="Arial"/>
          <w:sz w:val="24"/>
          <w:szCs w:val="24"/>
        </w:rPr>
        <w:t xml:space="preserve"> Results of </w:t>
      </w:r>
      <w:r>
        <w:rPr>
          <w:rFonts w:ascii="Arial" w:eastAsia="Arial" w:hAnsi="Arial" w:cs="Arial"/>
          <w:sz w:val="24"/>
          <w:szCs w:val="24"/>
        </w:rPr>
        <w:t xml:space="preserve">univariate analysis </w:t>
      </w:r>
      <w:r w:rsidRPr="008320A7">
        <w:rPr>
          <w:rFonts w:ascii="Arial" w:eastAsia="Arial" w:hAnsi="Arial" w:cs="Arial"/>
          <w:sz w:val="24"/>
          <w:szCs w:val="24"/>
        </w:rPr>
        <w:t>to identify factors associated with V’O</w:t>
      </w:r>
      <w:r w:rsidRPr="008320A7">
        <w:rPr>
          <w:rFonts w:ascii="Arial" w:eastAsia="Arial" w:hAnsi="Arial" w:cs="Arial"/>
          <w:sz w:val="24"/>
          <w:szCs w:val="24"/>
          <w:vertAlign w:val="subscript"/>
        </w:rPr>
        <w:t xml:space="preserve">2 </w:t>
      </w:r>
      <w:r w:rsidRPr="008320A7">
        <w:rPr>
          <w:rFonts w:ascii="Arial" w:eastAsia="Arial" w:hAnsi="Arial" w:cs="Arial"/>
          <w:sz w:val="24"/>
          <w:szCs w:val="24"/>
        </w:rPr>
        <w:t>peak (ml/kg/min).</w:t>
      </w:r>
    </w:p>
    <w:tbl>
      <w:tblPr>
        <w:tblW w:w="879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2235"/>
        <w:gridCol w:w="2235"/>
      </w:tblGrid>
      <w:tr w:rsidR="000267B0" w:rsidRPr="007D0BB3" w14:paraId="45DEFB42" w14:textId="77777777" w:rsidTr="00C64638"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 w14:paraId="743D925C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7924D51F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  <w:vertAlign w:val="superscript"/>
              </w:rPr>
            </w:pPr>
            <w:r w:rsidRPr="007D0BB3">
              <w:rPr>
                <w:rFonts w:ascii="Arial" w:eastAsia="Arial" w:hAnsi="Arial" w:cs="Arial"/>
                <w:b/>
              </w:rPr>
              <w:t>r</w:t>
            </w:r>
            <w:r w:rsidRPr="007D0BB3">
              <w:rPr>
                <w:rFonts w:ascii="Arial" w:eastAsia="Arial" w:hAnsi="Arial" w:cs="Arial"/>
                <w:b/>
                <w:vertAlign w:val="superscript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1510F04A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p value</w:t>
            </w:r>
          </w:p>
        </w:tc>
      </w:tr>
      <w:tr w:rsidR="000267B0" w:rsidRPr="007D0BB3" w14:paraId="4B23D03C" w14:textId="77777777" w:rsidTr="00C64638">
        <w:trPr>
          <w:trHeight w:val="228"/>
        </w:trPr>
        <w:tc>
          <w:tcPr>
            <w:tcW w:w="4320" w:type="dxa"/>
          </w:tcPr>
          <w:p w14:paraId="1659EB8B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2235" w:type="dxa"/>
          </w:tcPr>
          <w:p w14:paraId="12AE01CD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14</w:t>
            </w:r>
          </w:p>
        </w:tc>
        <w:tc>
          <w:tcPr>
            <w:tcW w:w="2235" w:type="dxa"/>
          </w:tcPr>
          <w:p w14:paraId="3887C1D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03</w:t>
            </w:r>
          </w:p>
        </w:tc>
      </w:tr>
      <w:tr w:rsidR="000267B0" w:rsidRPr="007D0BB3" w14:paraId="54DA9DDB" w14:textId="77777777" w:rsidTr="00C64638">
        <w:trPr>
          <w:trHeight w:val="228"/>
        </w:trPr>
        <w:tc>
          <w:tcPr>
            <w:tcW w:w="4320" w:type="dxa"/>
          </w:tcPr>
          <w:p w14:paraId="37F86F0E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Sexe</w:t>
            </w:r>
          </w:p>
        </w:tc>
        <w:tc>
          <w:tcPr>
            <w:tcW w:w="2235" w:type="dxa"/>
          </w:tcPr>
          <w:p w14:paraId="50C93D1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20</w:t>
            </w:r>
          </w:p>
        </w:tc>
        <w:tc>
          <w:tcPr>
            <w:tcW w:w="2235" w:type="dxa"/>
          </w:tcPr>
          <w:p w14:paraId="53393607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003</w:t>
            </w:r>
          </w:p>
        </w:tc>
      </w:tr>
      <w:tr w:rsidR="000267B0" w:rsidRPr="007D0BB3" w14:paraId="0CDBDA2B" w14:textId="77777777" w:rsidTr="00C64638">
        <w:trPr>
          <w:trHeight w:val="228"/>
        </w:trPr>
        <w:tc>
          <w:tcPr>
            <w:tcW w:w="4320" w:type="dxa"/>
          </w:tcPr>
          <w:p w14:paraId="61E6C94D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Weight (kg)</w:t>
            </w:r>
          </w:p>
        </w:tc>
        <w:tc>
          <w:tcPr>
            <w:tcW w:w="2235" w:type="dxa"/>
          </w:tcPr>
          <w:p w14:paraId="6DC57AA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5</w:t>
            </w:r>
          </w:p>
        </w:tc>
        <w:tc>
          <w:tcPr>
            <w:tcW w:w="2235" w:type="dxa"/>
          </w:tcPr>
          <w:p w14:paraId="4BFEE67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07</w:t>
            </w:r>
          </w:p>
        </w:tc>
      </w:tr>
      <w:tr w:rsidR="000267B0" w:rsidRPr="007D0BB3" w14:paraId="2255779D" w14:textId="77777777" w:rsidTr="00C64638">
        <w:trPr>
          <w:trHeight w:val="228"/>
        </w:trPr>
        <w:tc>
          <w:tcPr>
            <w:tcW w:w="4320" w:type="dxa"/>
          </w:tcPr>
          <w:p w14:paraId="470CBA2B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BMI</w:t>
            </w:r>
          </w:p>
        </w:tc>
        <w:tc>
          <w:tcPr>
            <w:tcW w:w="2235" w:type="dxa"/>
          </w:tcPr>
          <w:p w14:paraId="4E4ED31F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25</w:t>
            </w:r>
          </w:p>
        </w:tc>
        <w:tc>
          <w:tcPr>
            <w:tcW w:w="2235" w:type="dxa"/>
          </w:tcPr>
          <w:p w14:paraId="41061B63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&lt; 0.001</w:t>
            </w:r>
          </w:p>
        </w:tc>
      </w:tr>
      <w:tr w:rsidR="000267B0" w:rsidRPr="007D0BB3" w14:paraId="2294F375" w14:textId="77777777" w:rsidTr="00C64638">
        <w:trPr>
          <w:trHeight w:val="228"/>
        </w:trPr>
        <w:tc>
          <w:tcPr>
            <w:tcW w:w="4320" w:type="dxa"/>
          </w:tcPr>
          <w:p w14:paraId="43DA82EC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Tobacco status</w:t>
            </w:r>
          </w:p>
        </w:tc>
        <w:tc>
          <w:tcPr>
            <w:tcW w:w="2235" w:type="dxa"/>
          </w:tcPr>
          <w:p w14:paraId="30DD7D1D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5</w:t>
            </w:r>
          </w:p>
        </w:tc>
        <w:tc>
          <w:tcPr>
            <w:tcW w:w="2235" w:type="dxa"/>
          </w:tcPr>
          <w:p w14:paraId="3C159229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4</w:t>
            </w:r>
          </w:p>
        </w:tc>
      </w:tr>
      <w:tr w:rsidR="000267B0" w:rsidRPr="007D0BB3" w14:paraId="0D952764" w14:textId="77777777" w:rsidTr="00C64638">
        <w:trPr>
          <w:trHeight w:val="228"/>
        </w:trPr>
        <w:tc>
          <w:tcPr>
            <w:tcW w:w="4320" w:type="dxa"/>
          </w:tcPr>
          <w:p w14:paraId="474C8AB2" w14:textId="4DDE7DE9" w:rsidR="000267B0" w:rsidRPr="007D0BB3" w:rsidRDefault="00DA2CF1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APS II</w:t>
            </w:r>
            <w:r w:rsidRPr="007D0BB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35" w:type="dxa"/>
          </w:tcPr>
          <w:p w14:paraId="5E71BB89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2</w:t>
            </w:r>
          </w:p>
        </w:tc>
        <w:tc>
          <w:tcPr>
            <w:tcW w:w="2235" w:type="dxa"/>
          </w:tcPr>
          <w:p w14:paraId="4C344DB0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3</w:t>
            </w:r>
          </w:p>
        </w:tc>
      </w:tr>
      <w:tr w:rsidR="000267B0" w:rsidRPr="007D0BB3" w14:paraId="3370F414" w14:textId="77777777" w:rsidTr="00C64638">
        <w:trPr>
          <w:trHeight w:val="228"/>
        </w:trPr>
        <w:tc>
          <w:tcPr>
            <w:tcW w:w="4320" w:type="dxa"/>
          </w:tcPr>
          <w:p w14:paraId="2E14E1A0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SOFA score</w:t>
            </w:r>
          </w:p>
        </w:tc>
        <w:tc>
          <w:tcPr>
            <w:tcW w:w="2235" w:type="dxa"/>
          </w:tcPr>
          <w:p w14:paraId="722076BD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7</w:t>
            </w:r>
          </w:p>
        </w:tc>
        <w:tc>
          <w:tcPr>
            <w:tcW w:w="2235" w:type="dxa"/>
          </w:tcPr>
          <w:p w14:paraId="627812AA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2</w:t>
            </w:r>
          </w:p>
        </w:tc>
      </w:tr>
      <w:tr w:rsidR="000267B0" w:rsidRPr="007D0BB3" w14:paraId="24BE2A4F" w14:textId="77777777" w:rsidTr="00C64638">
        <w:trPr>
          <w:trHeight w:val="225"/>
        </w:trPr>
        <w:tc>
          <w:tcPr>
            <w:tcW w:w="4320" w:type="dxa"/>
          </w:tcPr>
          <w:p w14:paraId="0F506176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 xml:space="preserve">Total length of Curarization (days) </w:t>
            </w:r>
          </w:p>
        </w:tc>
        <w:tc>
          <w:tcPr>
            <w:tcW w:w="2235" w:type="dxa"/>
          </w:tcPr>
          <w:p w14:paraId="19B7963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10</w:t>
            </w:r>
          </w:p>
        </w:tc>
        <w:tc>
          <w:tcPr>
            <w:tcW w:w="2235" w:type="dxa"/>
          </w:tcPr>
          <w:p w14:paraId="330A146B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2</w:t>
            </w:r>
          </w:p>
        </w:tc>
      </w:tr>
      <w:tr w:rsidR="000267B0" w:rsidRPr="007D0BB3" w14:paraId="210D84FF" w14:textId="77777777" w:rsidTr="00C64638">
        <w:trPr>
          <w:trHeight w:val="195"/>
        </w:trPr>
        <w:tc>
          <w:tcPr>
            <w:tcW w:w="4320" w:type="dxa"/>
          </w:tcPr>
          <w:p w14:paraId="2E69DF95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High-dose steroids</w:t>
            </w:r>
          </w:p>
        </w:tc>
        <w:tc>
          <w:tcPr>
            <w:tcW w:w="2235" w:type="dxa"/>
          </w:tcPr>
          <w:p w14:paraId="2EB32A87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3</w:t>
            </w:r>
          </w:p>
        </w:tc>
        <w:tc>
          <w:tcPr>
            <w:tcW w:w="2235" w:type="dxa"/>
          </w:tcPr>
          <w:p w14:paraId="2A7336E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1</w:t>
            </w:r>
          </w:p>
        </w:tc>
      </w:tr>
      <w:tr w:rsidR="000267B0" w:rsidRPr="007D0BB3" w14:paraId="0AFBC32F" w14:textId="77777777" w:rsidTr="00C64638">
        <w:trPr>
          <w:trHeight w:val="228"/>
        </w:trPr>
        <w:tc>
          <w:tcPr>
            <w:tcW w:w="4320" w:type="dxa"/>
          </w:tcPr>
          <w:p w14:paraId="1EB3FF02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Length of ICU stay (days)</w:t>
            </w:r>
          </w:p>
        </w:tc>
        <w:tc>
          <w:tcPr>
            <w:tcW w:w="2235" w:type="dxa"/>
          </w:tcPr>
          <w:p w14:paraId="7A4AB76E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14</w:t>
            </w:r>
          </w:p>
        </w:tc>
        <w:tc>
          <w:tcPr>
            <w:tcW w:w="2235" w:type="dxa"/>
          </w:tcPr>
          <w:p w14:paraId="1F6BF0A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03</w:t>
            </w:r>
          </w:p>
        </w:tc>
      </w:tr>
      <w:tr w:rsidR="000267B0" w:rsidRPr="007D0BB3" w14:paraId="4BA0C1E6" w14:textId="77777777" w:rsidTr="00C64638">
        <w:tc>
          <w:tcPr>
            <w:tcW w:w="4320" w:type="dxa"/>
          </w:tcPr>
          <w:p w14:paraId="777BA25C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Total length of stay (days)</w:t>
            </w:r>
          </w:p>
        </w:tc>
        <w:tc>
          <w:tcPr>
            <w:tcW w:w="2235" w:type="dxa"/>
          </w:tcPr>
          <w:p w14:paraId="5D109DC7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7</w:t>
            </w:r>
          </w:p>
        </w:tc>
        <w:tc>
          <w:tcPr>
            <w:tcW w:w="2235" w:type="dxa"/>
          </w:tcPr>
          <w:p w14:paraId="6181CCF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4</w:t>
            </w:r>
          </w:p>
        </w:tc>
      </w:tr>
      <w:tr w:rsidR="000267B0" w:rsidRPr="007D0BB3" w14:paraId="119E7979" w14:textId="77777777" w:rsidTr="00C64638">
        <w:tc>
          <w:tcPr>
            <w:tcW w:w="4320" w:type="dxa"/>
          </w:tcPr>
          <w:p w14:paraId="713B67CC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Pulmonology unit length of stay (days)</w:t>
            </w:r>
          </w:p>
        </w:tc>
        <w:tc>
          <w:tcPr>
            <w:tcW w:w="2235" w:type="dxa"/>
          </w:tcPr>
          <w:p w14:paraId="0F09F5BF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4</w:t>
            </w:r>
          </w:p>
        </w:tc>
        <w:tc>
          <w:tcPr>
            <w:tcW w:w="2235" w:type="dxa"/>
          </w:tcPr>
          <w:p w14:paraId="0C2564F3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09</w:t>
            </w:r>
          </w:p>
        </w:tc>
      </w:tr>
      <w:tr w:rsidR="000267B0" w:rsidRPr="007D0BB3" w14:paraId="1DCA7B46" w14:textId="77777777" w:rsidTr="00C64638">
        <w:tc>
          <w:tcPr>
            <w:tcW w:w="4320" w:type="dxa"/>
          </w:tcPr>
          <w:p w14:paraId="07A6DD78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Pulmonary embolism</w:t>
            </w:r>
          </w:p>
        </w:tc>
        <w:tc>
          <w:tcPr>
            <w:tcW w:w="2235" w:type="dxa"/>
          </w:tcPr>
          <w:p w14:paraId="278AF52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4</w:t>
            </w:r>
          </w:p>
        </w:tc>
        <w:tc>
          <w:tcPr>
            <w:tcW w:w="2235" w:type="dxa"/>
          </w:tcPr>
          <w:p w14:paraId="18EB8142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6</w:t>
            </w:r>
          </w:p>
        </w:tc>
      </w:tr>
      <w:tr w:rsidR="000267B0" w:rsidRPr="007D0BB3" w14:paraId="6B249BFA" w14:textId="77777777" w:rsidTr="00C64638">
        <w:tc>
          <w:tcPr>
            <w:tcW w:w="4320" w:type="dxa"/>
          </w:tcPr>
          <w:p w14:paraId="7BE7EC0A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CRP (ml/L)</w:t>
            </w:r>
          </w:p>
        </w:tc>
        <w:tc>
          <w:tcPr>
            <w:tcW w:w="2235" w:type="dxa"/>
          </w:tcPr>
          <w:p w14:paraId="0B574401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05</w:t>
            </w:r>
          </w:p>
        </w:tc>
        <w:tc>
          <w:tcPr>
            <w:tcW w:w="2235" w:type="dxa"/>
          </w:tcPr>
          <w:p w14:paraId="2DD8A452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8</w:t>
            </w:r>
          </w:p>
        </w:tc>
      </w:tr>
      <w:tr w:rsidR="000267B0" w:rsidRPr="007D0BB3" w14:paraId="1C42DABE" w14:textId="77777777" w:rsidTr="00C64638">
        <w:tc>
          <w:tcPr>
            <w:tcW w:w="4320" w:type="dxa"/>
          </w:tcPr>
          <w:p w14:paraId="7680BCE1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Total WBC count (10</w:t>
            </w:r>
            <w:r w:rsidRPr="007D0BB3">
              <w:rPr>
                <w:rFonts w:ascii="Arial" w:eastAsia="Arial" w:hAnsi="Arial" w:cs="Arial"/>
                <w:vertAlign w:val="superscript"/>
              </w:rPr>
              <w:t>9</w:t>
            </w:r>
            <w:r w:rsidRPr="007D0BB3">
              <w:rPr>
                <w:rFonts w:ascii="Arial" w:eastAsia="Arial" w:hAnsi="Arial" w:cs="Arial"/>
              </w:rPr>
              <w:t>/L)</w:t>
            </w:r>
          </w:p>
        </w:tc>
        <w:tc>
          <w:tcPr>
            <w:tcW w:w="2235" w:type="dxa"/>
          </w:tcPr>
          <w:p w14:paraId="43DAF5B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5</w:t>
            </w:r>
          </w:p>
        </w:tc>
        <w:tc>
          <w:tcPr>
            <w:tcW w:w="2235" w:type="dxa"/>
          </w:tcPr>
          <w:p w14:paraId="4210DEDF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07</w:t>
            </w:r>
          </w:p>
        </w:tc>
      </w:tr>
      <w:tr w:rsidR="000267B0" w:rsidRPr="007D0BB3" w14:paraId="469EE057" w14:textId="77777777" w:rsidTr="00C64638">
        <w:tc>
          <w:tcPr>
            <w:tcW w:w="4320" w:type="dxa"/>
          </w:tcPr>
          <w:p w14:paraId="4BCE7AAC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Ferritine (ng/ml)</w:t>
            </w:r>
          </w:p>
        </w:tc>
        <w:tc>
          <w:tcPr>
            <w:tcW w:w="2235" w:type="dxa"/>
          </w:tcPr>
          <w:p w14:paraId="4B44F58C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06</w:t>
            </w:r>
          </w:p>
        </w:tc>
        <w:tc>
          <w:tcPr>
            <w:tcW w:w="2235" w:type="dxa"/>
          </w:tcPr>
          <w:p w14:paraId="2F8CC64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8</w:t>
            </w:r>
          </w:p>
        </w:tc>
      </w:tr>
      <w:tr w:rsidR="000267B0" w:rsidRPr="007D0BB3" w14:paraId="400D68FE" w14:textId="77777777" w:rsidTr="00C64638">
        <w:tc>
          <w:tcPr>
            <w:tcW w:w="4320" w:type="dxa"/>
          </w:tcPr>
          <w:p w14:paraId="581147F0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DDimers (ng/ml)</w:t>
            </w:r>
          </w:p>
        </w:tc>
        <w:tc>
          <w:tcPr>
            <w:tcW w:w="2235" w:type="dxa"/>
          </w:tcPr>
          <w:p w14:paraId="2A01B65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3</w:t>
            </w:r>
          </w:p>
        </w:tc>
        <w:tc>
          <w:tcPr>
            <w:tcW w:w="2235" w:type="dxa"/>
          </w:tcPr>
          <w:p w14:paraId="1EBC7CD3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1</w:t>
            </w:r>
          </w:p>
        </w:tc>
      </w:tr>
      <w:tr w:rsidR="000267B0" w:rsidRPr="007D0BB3" w14:paraId="79D76B24" w14:textId="77777777" w:rsidTr="00C64638">
        <w:tc>
          <w:tcPr>
            <w:tcW w:w="4320" w:type="dxa"/>
          </w:tcPr>
          <w:p w14:paraId="5D81B6E8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Fibrinogen (g/L)</w:t>
            </w:r>
          </w:p>
        </w:tc>
        <w:tc>
          <w:tcPr>
            <w:tcW w:w="2235" w:type="dxa"/>
          </w:tcPr>
          <w:p w14:paraId="5452CBEE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5</w:t>
            </w:r>
          </w:p>
        </w:tc>
        <w:tc>
          <w:tcPr>
            <w:tcW w:w="2235" w:type="dxa"/>
          </w:tcPr>
          <w:p w14:paraId="076647A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07</w:t>
            </w:r>
          </w:p>
        </w:tc>
      </w:tr>
      <w:tr w:rsidR="000267B0" w:rsidRPr="007D0BB3" w14:paraId="713C61C0" w14:textId="77777777" w:rsidTr="00C64638">
        <w:trPr>
          <w:trHeight w:val="290"/>
        </w:trPr>
        <w:tc>
          <w:tcPr>
            <w:tcW w:w="4320" w:type="dxa"/>
          </w:tcPr>
          <w:p w14:paraId="58363AFD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Platelet count (109/L)</w:t>
            </w:r>
          </w:p>
        </w:tc>
        <w:tc>
          <w:tcPr>
            <w:tcW w:w="2235" w:type="dxa"/>
          </w:tcPr>
          <w:p w14:paraId="3381DFF1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1</w:t>
            </w:r>
          </w:p>
        </w:tc>
        <w:tc>
          <w:tcPr>
            <w:tcW w:w="2235" w:type="dxa"/>
          </w:tcPr>
          <w:p w14:paraId="1878E6D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3</w:t>
            </w:r>
          </w:p>
        </w:tc>
      </w:tr>
      <w:tr w:rsidR="000267B0" w:rsidRPr="007D0BB3" w14:paraId="20F2FD01" w14:textId="77777777" w:rsidTr="00C64638">
        <w:tc>
          <w:tcPr>
            <w:tcW w:w="4320" w:type="dxa"/>
          </w:tcPr>
          <w:p w14:paraId="347F03ED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Creatinine (mg/dl)</w:t>
            </w:r>
          </w:p>
        </w:tc>
        <w:tc>
          <w:tcPr>
            <w:tcW w:w="2235" w:type="dxa"/>
          </w:tcPr>
          <w:p w14:paraId="07C67AA3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4</w:t>
            </w:r>
          </w:p>
        </w:tc>
        <w:tc>
          <w:tcPr>
            <w:tcW w:w="2235" w:type="dxa"/>
          </w:tcPr>
          <w:p w14:paraId="645B6307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6</w:t>
            </w:r>
          </w:p>
        </w:tc>
      </w:tr>
      <w:tr w:rsidR="000267B0" w:rsidRPr="007D0BB3" w14:paraId="38107F6C" w14:textId="77777777" w:rsidTr="00C64638">
        <w:tc>
          <w:tcPr>
            <w:tcW w:w="4320" w:type="dxa"/>
          </w:tcPr>
          <w:p w14:paraId="24E0D3B3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 xml:space="preserve">VC (L) </w:t>
            </w:r>
          </w:p>
        </w:tc>
        <w:tc>
          <w:tcPr>
            <w:tcW w:w="2235" w:type="dxa"/>
          </w:tcPr>
          <w:p w14:paraId="602646AD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24</w:t>
            </w:r>
          </w:p>
        </w:tc>
        <w:tc>
          <w:tcPr>
            <w:tcW w:w="2235" w:type="dxa"/>
          </w:tcPr>
          <w:p w14:paraId="3772541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&lt; 0.0001</w:t>
            </w:r>
          </w:p>
        </w:tc>
      </w:tr>
      <w:tr w:rsidR="000267B0" w:rsidRPr="007D0BB3" w14:paraId="0FCA5D9D" w14:textId="77777777" w:rsidTr="00C64638">
        <w:tc>
          <w:tcPr>
            <w:tcW w:w="4320" w:type="dxa"/>
          </w:tcPr>
          <w:p w14:paraId="6BF52B3F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VC (% predicted)</w:t>
            </w:r>
          </w:p>
        </w:tc>
        <w:tc>
          <w:tcPr>
            <w:tcW w:w="2235" w:type="dxa"/>
          </w:tcPr>
          <w:p w14:paraId="378907FF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1</w:t>
            </w:r>
          </w:p>
        </w:tc>
        <w:tc>
          <w:tcPr>
            <w:tcW w:w="2235" w:type="dxa"/>
          </w:tcPr>
          <w:p w14:paraId="1F04A212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3</w:t>
            </w:r>
          </w:p>
        </w:tc>
      </w:tr>
      <w:tr w:rsidR="000267B0" w:rsidRPr="007D0BB3" w14:paraId="00E07CB9" w14:textId="77777777" w:rsidTr="00C64638">
        <w:tc>
          <w:tcPr>
            <w:tcW w:w="4320" w:type="dxa"/>
          </w:tcPr>
          <w:p w14:paraId="6176180A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 xml:space="preserve">FEV1 (L) </w:t>
            </w:r>
          </w:p>
        </w:tc>
        <w:tc>
          <w:tcPr>
            <w:tcW w:w="2235" w:type="dxa"/>
          </w:tcPr>
          <w:p w14:paraId="0A8526D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26</w:t>
            </w:r>
          </w:p>
        </w:tc>
        <w:tc>
          <w:tcPr>
            <w:tcW w:w="2235" w:type="dxa"/>
          </w:tcPr>
          <w:p w14:paraId="312F5BC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&lt; 0.0001</w:t>
            </w:r>
          </w:p>
        </w:tc>
      </w:tr>
      <w:tr w:rsidR="000267B0" w:rsidRPr="007D0BB3" w14:paraId="58B2C54B" w14:textId="77777777" w:rsidTr="00C64638">
        <w:tc>
          <w:tcPr>
            <w:tcW w:w="4320" w:type="dxa"/>
          </w:tcPr>
          <w:p w14:paraId="3F1D64C1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FEV1 (% predicted)</w:t>
            </w:r>
          </w:p>
        </w:tc>
        <w:tc>
          <w:tcPr>
            <w:tcW w:w="2235" w:type="dxa"/>
          </w:tcPr>
          <w:p w14:paraId="65AF05A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7</w:t>
            </w:r>
          </w:p>
        </w:tc>
        <w:tc>
          <w:tcPr>
            <w:tcW w:w="2235" w:type="dxa"/>
          </w:tcPr>
          <w:p w14:paraId="067885D4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8</w:t>
            </w:r>
          </w:p>
        </w:tc>
      </w:tr>
      <w:tr w:rsidR="000267B0" w:rsidRPr="007D0BB3" w14:paraId="44ED63E7" w14:textId="77777777" w:rsidTr="00C64638">
        <w:tc>
          <w:tcPr>
            <w:tcW w:w="4320" w:type="dxa"/>
          </w:tcPr>
          <w:p w14:paraId="5D47BFB0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lastRenderedPageBreak/>
              <w:t>TLC (L)</w:t>
            </w:r>
          </w:p>
        </w:tc>
        <w:tc>
          <w:tcPr>
            <w:tcW w:w="2235" w:type="dxa"/>
          </w:tcPr>
          <w:p w14:paraId="24919CEE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19</w:t>
            </w:r>
          </w:p>
        </w:tc>
        <w:tc>
          <w:tcPr>
            <w:tcW w:w="2235" w:type="dxa"/>
          </w:tcPr>
          <w:p w14:paraId="013E0FB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04</w:t>
            </w:r>
          </w:p>
        </w:tc>
      </w:tr>
      <w:tr w:rsidR="000267B0" w:rsidRPr="007D0BB3" w14:paraId="730ED142" w14:textId="77777777" w:rsidTr="00C64638">
        <w:tc>
          <w:tcPr>
            <w:tcW w:w="4320" w:type="dxa"/>
          </w:tcPr>
          <w:p w14:paraId="621E63E4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TLC (% predicted)</w:t>
            </w:r>
          </w:p>
        </w:tc>
        <w:tc>
          <w:tcPr>
            <w:tcW w:w="2235" w:type="dxa"/>
          </w:tcPr>
          <w:p w14:paraId="42EB185D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1</w:t>
            </w:r>
          </w:p>
        </w:tc>
        <w:tc>
          <w:tcPr>
            <w:tcW w:w="2235" w:type="dxa"/>
          </w:tcPr>
          <w:p w14:paraId="50128F43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8</w:t>
            </w:r>
          </w:p>
        </w:tc>
      </w:tr>
      <w:tr w:rsidR="000267B0" w:rsidRPr="007D0BB3" w14:paraId="376970FE" w14:textId="77777777" w:rsidTr="00C64638">
        <w:tc>
          <w:tcPr>
            <w:tcW w:w="4320" w:type="dxa"/>
          </w:tcPr>
          <w:p w14:paraId="1A7EBB9A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DLCO (ml/min/mmHg)</w:t>
            </w:r>
          </w:p>
        </w:tc>
        <w:tc>
          <w:tcPr>
            <w:tcW w:w="2235" w:type="dxa"/>
          </w:tcPr>
          <w:p w14:paraId="0AEFC8B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22</w:t>
            </w:r>
          </w:p>
        </w:tc>
        <w:tc>
          <w:tcPr>
            <w:tcW w:w="2235" w:type="dxa"/>
          </w:tcPr>
          <w:p w14:paraId="2BF37F5A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0.0001</w:t>
            </w:r>
          </w:p>
        </w:tc>
      </w:tr>
      <w:tr w:rsidR="000267B0" w:rsidRPr="007D0BB3" w14:paraId="2756BEA2" w14:textId="77777777" w:rsidTr="00C64638">
        <w:tc>
          <w:tcPr>
            <w:tcW w:w="4320" w:type="dxa"/>
          </w:tcPr>
          <w:p w14:paraId="63209D2F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DLCO (% predicted)</w:t>
            </w:r>
          </w:p>
        </w:tc>
        <w:tc>
          <w:tcPr>
            <w:tcW w:w="2235" w:type="dxa"/>
          </w:tcPr>
          <w:p w14:paraId="753AF6E7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1</w:t>
            </w:r>
          </w:p>
        </w:tc>
        <w:tc>
          <w:tcPr>
            <w:tcW w:w="2235" w:type="dxa"/>
          </w:tcPr>
          <w:p w14:paraId="721EEC28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3</w:t>
            </w:r>
          </w:p>
        </w:tc>
      </w:tr>
      <w:tr w:rsidR="000267B0" w:rsidRPr="007D0BB3" w14:paraId="54BC7592" w14:textId="77777777" w:rsidTr="00C64638">
        <w:tc>
          <w:tcPr>
            <w:tcW w:w="4320" w:type="dxa"/>
          </w:tcPr>
          <w:p w14:paraId="45DC0952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KCO (ml/min/mmHg/L)</w:t>
            </w:r>
          </w:p>
        </w:tc>
        <w:tc>
          <w:tcPr>
            <w:tcW w:w="2235" w:type="dxa"/>
          </w:tcPr>
          <w:p w14:paraId="255E58AC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8</w:t>
            </w:r>
          </w:p>
        </w:tc>
        <w:tc>
          <w:tcPr>
            <w:tcW w:w="2235" w:type="dxa"/>
          </w:tcPr>
          <w:p w14:paraId="2F7C75B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5</w:t>
            </w:r>
          </w:p>
        </w:tc>
      </w:tr>
      <w:tr w:rsidR="000267B0" w:rsidRPr="007D0BB3" w14:paraId="466F2F12" w14:textId="77777777" w:rsidTr="00C64638">
        <w:tc>
          <w:tcPr>
            <w:tcW w:w="4320" w:type="dxa"/>
          </w:tcPr>
          <w:p w14:paraId="5CF7538E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KCO (% predicted)</w:t>
            </w:r>
          </w:p>
        </w:tc>
        <w:tc>
          <w:tcPr>
            <w:tcW w:w="2235" w:type="dxa"/>
          </w:tcPr>
          <w:p w14:paraId="174D4F8C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4</w:t>
            </w:r>
          </w:p>
        </w:tc>
        <w:tc>
          <w:tcPr>
            <w:tcW w:w="2235" w:type="dxa"/>
          </w:tcPr>
          <w:p w14:paraId="0BF162FD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6</w:t>
            </w:r>
          </w:p>
        </w:tc>
      </w:tr>
      <w:tr w:rsidR="000267B0" w:rsidRPr="007D0BB3" w14:paraId="668BF990" w14:textId="77777777" w:rsidTr="00C64638">
        <w:tc>
          <w:tcPr>
            <w:tcW w:w="4320" w:type="dxa"/>
          </w:tcPr>
          <w:p w14:paraId="326D90FE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 xml:space="preserve">Six-minute walk test </w:t>
            </w:r>
          </w:p>
        </w:tc>
        <w:tc>
          <w:tcPr>
            <w:tcW w:w="2235" w:type="dxa"/>
          </w:tcPr>
          <w:p w14:paraId="306036BE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46</w:t>
            </w:r>
          </w:p>
        </w:tc>
        <w:tc>
          <w:tcPr>
            <w:tcW w:w="2235" w:type="dxa"/>
          </w:tcPr>
          <w:p w14:paraId="7620E20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7D0BB3">
              <w:rPr>
                <w:rFonts w:ascii="Arial" w:eastAsia="Arial" w:hAnsi="Arial" w:cs="Arial"/>
                <w:b/>
              </w:rPr>
              <w:t>&lt; 0.0001</w:t>
            </w:r>
          </w:p>
        </w:tc>
      </w:tr>
      <w:tr w:rsidR="000267B0" w:rsidRPr="007D0BB3" w14:paraId="3EDB7E21" w14:textId="77777777" w:rsidTr="00C64638">
        <w:tc>
          <w:tcPr>
            <w:tcW w:w="4320" w:type="dxa"/>
          </w:tcPr>
          <w:p w14:paraId="22F1ED0B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 xml:space="preserve">Rest Heart Rate </w:t>
            </w:r>
          </w:p>
        </w:tc>
        <w:tc>
          <w:tcPr>
            <w:tcW w:w="2235" w:type="dxa"/>
          </w:tcPr>
          <w:p w14:paraId="361F8FC5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5</w:t>
            </w:r>
          </w:p>
        </w:tc>
        <w:tc>
          <w:tcPr>
            <w:tcW w:w="2235" w:type="dxa"/>
          </w:tcPr>
          <w:p w14:paraId="73DB4B0F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5</w:t>
            </w:r>
          </w:p>
        </w:tc>
      </w:tr>
      <w:tr w:rsidR="000267B0" w:rsidRPr="007D0BB3" w14:paraId="63760287" w14:textId="77777777" w:rsidTr="00C64638">
        <w:tc>
          <w:tcPr>
            <w:tcW w:w="4320" w:type="dxa"/>
          </w:tcPr>
          <w:p w14:paraId="05827F40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Rest Saturation (%)</w:t>
            </w:r>
          </w:p>
        </w:tc>
        <w:tc>
          <w:tcPr>
            <w:tcW w:w="2235" w:type="dxa"/>
          </w:tcPr>
          <w:p w14:paraId="7A5863C2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01</w:t>
            </w:r>
          </w:p>
        </w:tc>
        <w:tc>
          <w:tcPr>
            <w:tcW w:w="2235" w:type="dxa"/>
          </w:tcPr>
          <w:p w14:paraId="2BF7FB72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9</w:t>
            </w:r>
          </w:p>
        </w:tc>
      </w:tr>
      <w:tr w:rsidR="000267B0" w:rsidRPr="007D0BB3" w14:paraId="40C0A26A" w14:textId="77777777" w:rsidTr="00C64638">
        <w:tc>
          <w:tcPr>
            <w:tcW w:w="4320" w:type="dxa"/>
          </w:tcPr>
          <w:p w14:paraId="03A4EA43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PaO</w:t>
            </w:r>
            <w:r w:rsidRPr="007D0BB3">
              <w:rPr>
                <w:rFonts w:ascii="Arial" w:eastAsia="Arial" w:hAnsi="Arial" w:cs="Arial"/>
                <w:vertAlign w:val="subscript"/>
              </w:rPr>
              <w:t>2</w:t>
            </w:r>
            <w:r w:rsidRPr="007D0BB3">
              <w:rPr>
                <w:rFonts w:ascii="Arial" w:eastAsia="Arial" w:hAnsi="Arial" w:cs="Arial"/>
              </w:rPr>
              <w:t xml:space="preserve"> at rest (mmHg)</w:t>
            </w:r>
          </w:p>
        </w:tc>
        <w:tc>
          <w:tcPr>
            <w:tcW w:w="2235" w:type="dxa"/>
          </w:tcPr>
          <w:p w14:paraId="68BBAD02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1</w:t>
            </w:r>
          </w:p>
        </w:tc>
        <w:tc>
          <w:tcPr>
            <w:tcW w:w="2235" w:type="dxa"/>
          </w:tcPr>
          <w:p w14:paraId="02E90710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6</w:t>
            </w:r>
          </w:p>
        </w:tc>
      </w:tr>
      <w:tr w:rsidR="000267B0" w:rsidRPr="007D0BB3" w14:paraId="36B02952" w14:textId="77777777" w:rsidTr="00C64638">
        <w:tc>
          <w:tcPr>
            <w:tcW w:w="4320" w:type="dxa"/>
          </w:tcPr>
          <w:p w14:paraId="39239FCA" w14:textId="77777777" w:rsidR="000267B0" w:rsidRPr="007D0BB3" w:rsidRDefault="000267B0" w:rsidP="00C64638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PaCO</w:t>
            </w:r>
            <w:r w:rsidRPr="007D0BB3">
              <w:rPr>
                <w:rFonts w:ascii="Arial" w:eastAsia="Arial" w:hAnsi="Arial" w:cs="Arial"/>
                <w:vertAlign w:val="subscript"/>
              </w:rPr>
              <w:t>2</w:t>
            </w:r>
            <w:r w:rsidRPr="007D0BB3">
              <w:rPr>
                <w:rFonts w:ascii="Arial" w:eastAsia="Arial" w:hAnsi="Arial" w:cs="Arial"/>
              </w:rPr>
              <w:t xml:space="preserve"> at rest (mmHg)</w:t>
            </w:r>
          </w:p>
        </w:tc>
        <w:tc>
          <w:tcPr>
            <w:tcW w:w="2235" w:type="dxa"/>
          </w:tcPr>
          <w:p w14:paraId="26B5ECB7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7D0BB3">
              <w:rPr>
                <w:rFonts w:ascii="Arial" w:eastAsia="Arial" w:hAnsi="Arial" w:cs="Arial"/>
                <w:bCs/>
              </w:rPr>
              <w:t>0.004</w:t>
            </w:r>
          </w:p>
        </w:tc>
        <w:tc>
          <w:tcPr>
            <w:tcW w:w="2235" w:type="dxa"/>
          </w:tcPr>
          <w:p w14:paraId="2C46E446" w14:textId="77777777" w:rsidR="000267B0" w:rsidRPr="007D0BB3" w:rsidRDefault="000267B0" w:rsidP="00C64638">
            <w:pPr>
              <w:widowControl/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7D0BB3">
              <w:rPr>
                <w:rFonts w:ascii="Arial" w:eastAsia="Arial" w:hAnsi="Arial" w:cs="Arial"/>
              </w:rPr>
              <w:t>0.8</w:t>
            </w:r>
          </w:p>
        </w:tc>
      </w:tr>
    </w:tbl>
    <w:p w14:paraId="1F2E0B1A" w14:textId="71313EBA" w:rsidR="000267B0" w:rsidRPr="007D0BB3" w:rsidRDefault="000267B0" w:rsidP="00344493">
      <w:pPr>
        <w:widowControl/>
        <w:spacing w:after="160" w:line="480" w:lineRule="auto"/>
        <w:jc w:val="both"/>
        <w:rPr>
          <w:rFonts w:ascii="Arial" w:eastAsia="Arial" w:hAnsi="Arial" w:cs="Arial"/>
          <w:b/>
        </w:rPr>
      </w:pPr>
      <w:r w:rsidRPr="007D0BB3">
        <w:rPr>
          <w:rFonts w:ascii="Arial" w:eastAsia="Arial" w:hAnsi="Arial" w:cs="Arial"/>
        </w:rPr>
        <w:t>Abbreviations: BMI, body mass index; FVC, Forced Vital Capacity; FEV</w:t>
      </w:r>
      <w:r w:rsidRPr="007D0BB3">
        <w:rPr>
          <w:rFonts w:ascii="Arial" w:eastAsia="Arial" w:hAnsi="Arial" w:cs="Arial"/>
          <w:vertAlign w:val="subscript"/>
        </w:rPr>
        <w:t>1</w:t>
      </w:r>
      <w:r w:rsidRPr="007D0BB3">
        <w:rPr>
          <w:rFonts w:ascii="Arial" w:eastAsia="Arial" w:hAnsi="Arial" w:cs="Arial"/>
        </w:rPr>
        <w:t>, Forced Expiratory Volume at 1st second; TLC, total lung capacity; D</w:t>
      </w:r>
      <w:r w:rsidRPr="007D0BB3">
        <w:rPr>
          <w:rFonts w:ascii="Arial" w:eastAsia="Arial" w:hAnsi="Arial" w:cs="Arial"/>
          <w:vertAlign w:val="subscript"/>
        </w:rPr>
        <w:t>LCO</w:t>
      </w:r>
      <w:r w:rsidRPr="007D0BB3">
        <w:rPr>
          <w:rFonts w:ascii="Arial" w:eastAsia="Arial" w:hAnsi="Arial" w:cs="Arial"/>
        </w:rPr>
        <w:t>, Diffusion Capacity of carbon monoxide; KCO, carbon monoxide transfer coefficient, PcapCO</w:t>
      </w:r>
      <w:r w:rsidRPr="007D0BB3">
        <w:rPr>
          <w:rFonts w:ascii="Arial" w:eastAsia="Arial" w:hAnsi="Arial" w:cs="Arial"/>
          <w:vertAlign w:val="subscript"/>
        </w:rPr>
        <w:t>2</w:t>
      </w:r>
      <w:r w:rsidRPr="007D0BB3">
        <w:rPr>
          <w:rFonts w:ascii="Arial" w:eastAsia="Arial" w:hAnsi="Arial" w:cs="Arial"/>
        </w:rPr>
        <w:t>, capillary arterialized pCO</w:t>
      </w:r>
      <w:r w:rsidRPr="007D0BB3">
        <w:rPr>
          <w:rFonts w:ascii="Arial" w:eastAsia="Arial" w:hAnsi="Arial" w:cs="Arial"/>
          <w:vertAlign w:val="subscript"/>
        </w:rPr>
        <w:t>2</w:t>
      </w:r>
      <w:r w:rsidRPr="007D0BB3">
        <w:rPr>
          <w:rFonts w:ascii="Arial" w:eastAsia="Arial" w:hAnsi="Arial" w:cs="Arial"/>
        </w:rPr>
        <w:t>; PcapO</w:t>
      </w:r>
      <w:r w:rsidRPr="007D0BB3">
        <w:rPr>
          <w:rFonts w:ascii="Arial" w:eastAsia="Arial" w:hAnsi="Arial" w:cs="Arial"/>
          <w:vertAlign w:val="subscript"/>
        </w:rPr>
        <w:t>2</w:t>
      </w:r>
      <w:r w:rsidRPr="007D0BB3">
        <w:rPr>
          <w:rFonts w:ascii="Arial" w:eastAsia="Arial" w:hAnsi="Arial" w:cs="Arial"/>
        </w:rPr>
        <w:t>, capillary arterialized pO</w:t>
      </w:r>
      <w:r w:rsidRPr="007D0BB3">
        <w:rPr>
          <w:rFonts w:ascii="Arial" w:eastAsia="Arial" w:hAnsi="Arial" w:cs="Arial"/>
          <w:vertAlign w:val="subscript"/>
        </w:rPr>
        <w:t>2</w:t>
      </w:r>
      <w:r w:rsidRPr="007D0BB3">
        <w:rPr>
          <w:rFonts w:ascii="Arial" w:eastAsia="Arial" w:hAnsi="Arial" w:cs="Arial"/>
        </w:rPr>
        <w:t>.</w:t>
      </w:r>
      <w:r w:rsidR="00810EC3" w:rsidRPr="00810EC3">
        <w:rPr>
          <w:rFonts w:ascii="Arial" w:eastAsia="Arial" w:hAnsi="Arial" w:cs="Arial"/>
          <w:sz w:val="24"/>
          <w:szCs w:val="24"/>
        </w:rPr>
        <w:t xml:space="preserve"> </w:t>
      </w:r>
      <w:r w:rsidR="00810EC3">
        <w:rPr>
          <w:rFonts w:ascii="Arial" w:eastAsia="Arial" w:hAnsi="Arial" w:cs="Arial"/>
          <w:sz w:val="24"/>
          <w:szCs w:val="24"/>
        </w:rPr>
        <w:t>SAPS II, s</w:t>
      </w:r>
      <w:r w:rsidR="00810EC3" w:rsidRPr="007474FD">
        <w:rPr>
          <w:rFonts w:ascii="Arial" w:eastAsia="Arial" w:hAnsi="Arial" w:cs="Arial"/>
          <w:sz w:val="24"/>
          <w:szCs w:val="24"/>
        </w:rPr>
        <w:t>implified acute physiology score</w:t>
      </w:r>
      <w:r w:rsidR="00810EC3">
        <w:rPr>
          <w:rFonts w:ascii="Arial" w:eastAsia="Arial" w:hAnsi="Arial" w:cs="Arial"/>
          <w:sz w:val="24"/>
          <w:szCs w:val="24"/>
        </w:rPr>
        <w:t xml:space="preserve">. </w:t>
      </w:r>
      <w:r w:rsidR="00344493" w:rsidRPr="00344493">
        <w:rPr>
          <w:rFonts w:ascii="Arial" w:eastAsia="Arial" w:hAnsi="Arial" w:cs="Arial"/>
          <w:sz w:val="24"/>
          <w:szCs w:val="24"/>
        </w:rPr>
        <w:t>SOFA score</w:t>
      </w:r>
      <w:r w:rsidR="00344493">
        <w:rPr>
          <w:rFonts w:ascii="Arial" w:eastAsia="Arial" w:hAnsi="Arial" w:cs="Arial"/>
          <w:sz w:val="24"/>
          <w:szCs w:val="24"/>
        </w:rPr>
        <w:t xml:space="preserve">, </w:t>
      </w:r>
      <w:r w:rsidR="00344493" w:rsidRPr="00344493">
        <w:rPr>
          <w:rFonts w:ascii="Arial" w:eastAsia="Arial" w:hAnsi="Arial" w:cs="Arial"/>
          <w:sz w:val="24"/>
          <w:szCs w:val="24"/>
        </w:rPr>
        <w:t>sequential organ failure assessment score</w:t>
      </w:r>
      <w:r w:rsidR="00344493">
        <w:rPr>
          <w:rFonts w:ascii="Arial" w:eastAsia="Arial" w:hAnsi="Arial" w:cs="Arial"/>
          <w:sz w:val="24"/>
          <w:szCs w:val="24"/>
        </w:rPr>
        <w:t xml:space="preserve">. </w:t>
      </w:r>
    </w:p>
    <w:p w14:paraId="7E5A856F" w14:textId="1CECCDF8" w:rsidR="000267B0" w:rsidRPr="000267B0" w:rsidRDefault="000267B0" w:rsidP="000267B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sz w:val="24"/>
          <w:szCs w:val="24"/>
          <w:highlight w:val="white"/>
        </w:rPr>
      </w:pPr>
    </w:p>
    <w:sectPr w:rsidR="000267B0" w:rsidRPr="00026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B0"/>
    <w:rsid w:val="00002569"/>
    <w:rsid w:val="00002711"/>
    <w:rsid w:val="000200EF"/>
    <w:rsid w:val="000209D7"/>
    <w:rsid w:val="000267B0"/>
    <w:rsid w:val="00040FC6"/>
    <w:rsid w:val="00043830"/>
    <w:rsid w:val="00067FBB"/>
    <w:rsid w:val="00070AC6"/>
    <w:rsid w:val="00070DE9"/>
    <w:rsid w:val="000718DE"/>
    <w:rsid w:val="000737FC"/>
    <w:rsid w:val="00080844"/>
    <w:rsid w:val="00082DE7"/>
    <w:rsid w:val="000913D6"/>
    <w:rsid w:val="00093975"/>
    <w:rsid w:val="000A507F"/>
    <w:rsid w:val="000B5120"/>
    <w:rsid w:val="000C1BC3"/>
    <w:rsid w:val="000C3BB5"/>
    <w:rsid w:val="000D74FA"/>
    <w:rsid w:val="000E7199"/>
    <w:rsid w:val="000E7EB5"/>
    <w:rsid w:val="00100B73"/>
    <w:rsid w:val="0012172A"/>
    <w:rsid w:val="00121ED1"/>
    <w:rsid w:val="001227D4"/>
    <w:rsid w:val="00123A80"/>
    <w:rsid w:val="00123D15"/>
    <w:rsid w:val="00135884"/>
    <w:rsid w:val="001453AB"/>
    <w:rsid w:val="00151755"/>
    <w:rsid w:val="0015744F"/>
    <w:rsid w:val="00160838"/>
    <w:rsid w:val="001655D0"/>
    <w:rsid w:val="00172F15"/>
    <w:rsid w:val="00182CAB"/>
    <w:rsid w:val="001864E5"/>
    <w:rsid w:val="00191E16"/>
    <w:rsid w:val="001B22D1"/>
    <w:rsid w:val="001B2EC6"/>
    <w:rsid w:val="001B7CBA"/>
    <w:rsid w:val="001D11B1"/>
    <w:rsid w:val="001D4833"/>
    <w:rsid w:val="001E0CF0"/>
    <w:rsid w:val="0020083B"/>
    <w:rsid w:val="00201E9F"/>
    <w:rsid w:val="00205945"/>
    <w:rsid w:val="00206018"/>
    <w:rsid w:val="00214B65"/>
    <w:rsid w:val="002173B5"/>
    <w:rsid w:val="00220CED"/>
    <w:rsid w:val="002212F4"/>
    <w:rsid w:val="002270B5"/>
    <w:rsid w:val="00230CF5"/>
    <w:rsid w:val="002314EA"/>
    <w:rsid w:val="0023568E"/>
    <w:rsid w:val="00241F3D"/>
    <w:rsid w:val="00245771"/>
    <w:rsid w:val="00250567"/>
    <w:rsid w:val="0025700C"/>
    <w:rsid w:val="002636B9"/>
    <w:rsid w:val="002636FA"/>
    <w:rsid w:val="00264FEE"/>
    <w:rsid w:val="00281E6D"/>
    <w:rsid w:val="00286E5F"/>
    <w:rsid w:val="0029129B"/>
    <w:rsid w:val="00292A56"/>
    <w:rsid w:val="00295C7C"/>
    <w:rsid w:val="00296B79"/>
    <w:rsid w:val="002A4254"/>
    <w:rsid w:val="002B2D0D"/>
    <w:rsid w:val="002B3D00"/>
    <w:rsid w:val="002C127C"/>
    <w:rsid w:val="002C5DDC"/>
    <w:rsid w:val="002D1178"/>
    <w:rsid w:val="002D33EA"/>
    <w:rsid w:val="002D3AFE"/>
    <w:rsid w:val="002D7FEA"/>
    <w:rsid w:val="00307432"/>
    <w:rsid w:val="0032347E"/>
    <w:rsid w:val="003249B9"/>
    <w:rsid w:val="00326BBD"/>
    <w:rsid w:val="003319A6"/>
    <w:rsid w:val="00334104"/>
    <w:rsid w:val="00335091"/>
    <w:rsid w:val="00342B76"/>
    <w:rsid w:val="00344493"/>
    <w:rsid w:val="00345F46"/>
    <w:rsid w:val="00351028"/>
    <w:rsid w:val="003548AC"/>
    <w:rsid w:val="003615E5"/>
    <w:rsid w:val="00365B0D"/>
    <w:rsid w:val="00377361"/>
    <w:rsid w:val="0039030A"/>
    <w:rsid w:val="00397D11"/>
    <w:rsid w:val="003A2733"/>
    <w:rsid w:val="003B48B6"/>
    <w:rsid w:val="003C048C"/>
    <w:rsid w:val="003C2AC4"/>
    <w:rsid w:val="003D7FA8"/>
    <w:rsid w:val="003E3BF1"/>
    <w:rsid w:val="003E5C17"/>
    <w:rsid w:val="003E5EFB"/>
    <w:rsid w:val="003F0973"/>
    <w:rsid w:val="003F7213"/>
    <w:rsid w:val="0040304C"/>
    <w:rsid w:val="0040430D"/>
    <w:rsid w:val="00406BBF"/>
    <w:rsid w:val="00406E0D"/>
    <w:rsid w:val="00411D7B"/>
    <w:rsid w:val="004122AE"/>
    <w:rsid w:val="00434E93"/>
    <w:rsid w:val="004356FE"/>
    <w:rsid w:val="004475E8"/>
    <w:rsid w:val="00451AA2"/>
    <w:rsid w:val="00451D3D"/>
    <w:rsid w:val="00453BBB"/>
    <w:rsid w:val="00454EE9"/>
    <w:rsid w:val="00466D55"/>
    <w:rsid w:val="00473915"/>
    <w:rsid w:val="00473C75"/>
    <w:rsid w:val="00475817"/>
    <w:rsid w:val="004760CE"/>
    <w:rsid w:val="0048018E"/>
    <w:rsid w:val="0049157E"/>
    <w:rsid w:val="004937E8"/>
    <w:rsid w:val="00494F23"/>
    <w:rsid w:val="00496275"/>
    <w:rsid w:val="004A1A51"/>
    <w:rsid w:val="004B2772"/>
    <w:rsid w:val="004C1569"/>
    <w:rsid w:val="004C5CA0"/>
    <w:rsid w:val="004C7CD3"/>
    <w:rsid w:val="004D1589"/>
    <w:rsid w:val="004E518A"/>
    <w:rsid w:val="0050234D"/>
    <w:rsid w:val="00513A3B"/>
    <w:rsid w:val="00514289"/>
    <w:rsid w:val="0051519F"/>
    <w:rsid w:val="00520125"/>
    <w:rsid w:val="005220D6"/>
    <w:rsid w:val="005354E9"/>
    <w:rsid w:val="005518DC"/>
    <w:rsid w:val="005533CE"/>
    <w:rsid w:val="00560945"/>
    <w:rsid w:val="005720C1"/>
    <w:rsid w:val="0057212C"/>
    <w:rsid w:val="0057717D"/>
    <w:rsid w:val="00584DD7"/>
    <w:rsid w:val="0058602B"/>
    <w:rsid w:val="005A0395"/>
    <w:rsid w:val="005B1B13"/>
    <w:rsid w:val="005C3497"/>
    <w:rsid w:val="005D2C6A"/>
    <w:rsid w:val="005D7CB1"/>
    <w:rsid w:val="005E30FD"/>
    <w:rsid w:val="00607E78"/>
    <w:rsid w:val="006118A3"/>
    <w:rsid w:val="00611E67"/>
    <w:rsid w:val="00615351"/>
    <w:rsid w:val="00615D54"/>
    <w:rsid w:val="00622224"/>
    <w:rsid w:val="006247F7"/>
    <w:rsid w:val="00632EB9"/>
    <w:rsid w:val="006379C9"/>
    <w:rsid w:val="00637EA7"/>
    <w:rsid w:val="00645B78"/>
    <w:rsid w:val="00650BFA"/>
    <w:rsid w:val="006513BE"/>
    <w:rsid w:val="00652688"/>
    <w:rsid w:val="006537A6"/>
    <w:rsid w:val="00671C2B"/>
    <w:rsid w:val="00672A32"/>
    <w:rsid w:val="00677EC3"/>
    <w:rsid w:val="0068127D"/>
    <w:rsid w:val="006908E4"/>
    <w:rsid w:val="0069328F"/>
    <w:rsid w:val="00695FB9"/>
    <w:rsid w:val="006B4567"/>
    <w:rsid w:val="006B5CB7"/>
    <w:rsid w:val="006C01C1"/>
    <w:rsid w:val="006C0B0C"/>
    <w:rsid w:val="006C5265"/>
    <w:rsid w:val="006C5FC1"/>
    <w:rsid w:val="006E42EA"/>
    <w:rsid w:val="006F6EA8"/>
    <w:rsid w:val="00702A60"/>
    <w:rsid w:val="007032A4"/>
    <w:rsid w:val="00706CE4"/>
    <w:rsid w:val="00707BC4"/>
    <w:rsid w:val="00722C3F"/>
    <w:rsid w:val="00737821"/>
    <w:rsid w:val="00743F9B"/>
    <w:rsid w:val="00745AF6"/>
    <w:rsid w:val="00767662"/>
    <w:rsid w:val="0077765A"/>
    <w:rsid w:val="007826C3"/>
    <w:rsid w:val="0078284B"/>
    <w:rsid w:val="00783DC9"/>
    <w:rsid w:val="00785604"/>
    <w:rsid w:val="00785C44"/>
    <w:rsid w:val="00796310"/>
    <w:rsid w:val="007A08FD"/>
    <w:rsid w:val="007A4882"/>
    <w:rsid w:val="007A5A59"/>
    <w:rsid w:val="007B37FC"/>
    <w:rsid w:val="007C1329"/>
    <w:rsid w:val="007D0BB3"/>
    <w:rsid w:val="007E4EE2"/>
    <w:rsid w:val="007E5B5F"/>
    <w:rsid w:val="007F2CC1"/>
    <w:rsid w:val="007F4CE6"/>
    <w:rsid w:val="007F5BCF"/>
    <w:rsid w:val="00803FAD"/>
    <w:rsid w:val="00804E7D"/>
    <w:rsid w:val="00805D15"/>
    <w:rsid w:val="00810EC3"/>
    <w:rsid w:val="00811559"/>
    <w:rsid w:val="0081592F"/>
    <w:rsid w:val="0081672E"/>
    <w:rsid w:val="00825002"/>
    <w:rsid w:val="00825A69"/>
    <w:rsid w:val="00826F26"/>
    <w:rsid w:val="008305F6"/>
    <w:rsid w:val="00834922"/>
    <w:rsid w:val="008506D4"/>
    <w:rsid w:val="00860BA1"/>
    <w:rsid w:val="0086642F"/>
    <w:rsid w:val="00872FC2"/>
    <w:rsid w:val="0087319E"/>
    <w:rsid w:val="00882C57"/>
    <w:rsid w:val="008878FE"/>
    <w:rsid w:val="008907E7"/>
    <w:rsid w:val="00895AB5"/>
    <w:rsid w:val="008A39F3"/>
    <w:rsid w:val="008A6571"/>
    <w:rsid w:val="008A7A10"/>
    <w:rsid w:val="008C094E"/>
    <w:rsid w:val="008D2001"/>
    <w:rsid w:val="008D2D1B"/>
    <w:rsid w:val="008D3A94"/>
    <w:rsid w:val="008E50A4"/>
    <w:rsid w:val="008F38A4"/>
    <w:rsid w:val="008F6200"/>
    <w:rsid w:val="008F7AA3"/>
    <w:rsid w:val="00900081"/>
    <w:rsid w:val="00900A24"/>
    <w:rsid w:val="00904ADA"/>
    <w:rsid w:val="009100EA"/>
    <w:rsid w:val="0093597A"/>
    <w:rsid w:val="00935BA4"/>
    <w:rsid w:val="00941983"/>
    <w:rsid w:val="009571CE"/>
    <w:rsid w:val="009614D3"/>
    <w:rsid w:val="00961BA8"/>
    <w:rsid w:val="009678DD"/>
    <w:rsid w:val="0097695E"/>
    <w:rsid w:val="00981BB6"/>
    <w:rsid w:val="0099138E"/>
    <w:rsid w:val="00993DEC"/>
    <w:rsid w:val="009954D2"/>
    <w:rsid w:val="0099703F"/>
    <w:rsid w:val="009A683B"/>
    <w:rsid w:val="009D76D4"/>
    <w:rsid w:val="009E626A"/>
    <w:rsid w:val="009E6FAD"/>
    <w:rsid w:val="009F06FE"/>
    <w:rsid w:val="009F0AB0"/>
    <w:rsid w:val="009F2FFE"/>
    <w:rsid w:val="009F36ED"/>
    <w:rsid w:val="009F417E"/>
    <w:rsid w:val="009F47EF"/>
    <w:rsid w:val="009F729A"/>
    <w:rsid w:val="00A025C1"/>
    <w:rsid w:val="00A05B89"/>
    <w:rsid w:val="00A10C04"/>
    <w:rsid w:val="00A13C00"/>
    <w:rsid w:val="00A1402C"/>
    <w:rsid w:val="00A415C4"/>
    <w:rsid w:val="00A46658"/>
    <w:rsid w:val="00A47F79"/>
    <w:rsid w:val="00A51251"/>
    <w:rsid w:val="00A5253F"/>
    <w:rsid w:val="00A5369F"/>
    <w:rsid w:val="00A5785A"/>
    <w:rsid w:val="00A64B2C"/>
    <w:rsid w:val="00A6578A"/>
    <w:rsid w:val="00A70F84"/>
    <w:rsid w:val="00A7653C"/>
    <w:rsid w:val="00A82075"/>
    <w:rsid w:val="00A82772"/>
    <w:rsid w:val="00A91E25"/>
    <w:rsid w:val="00AC3BFC"/>
    <w:rsid w:val="00AC5AEF"/>
    <w:rsid w:val="00AC5CA9"/>
    <w:rsid w:val="00AC5EF0"/>
    <w:rsid w:val="00AD1640"/>
    <w:rsid w:val="00AD31DA"/>
    <w:rsid w:val="00AF33A7"/>
    <w:rsid w:val="00B069A8"/>
    <w:rsid w:val="00B11346"/>
    <w:rsid w:val="00B13010"/>
    <w:rsid w:val="00B1447D"/>
    <w:rsid w:val="00B2061E"/>
    <w:rsid w:val="00B25B0A"/>
    <w:rsid w:val="00B30956"/>
    <w:rsid w:val="00B32ED2"/>
    <w:rsid w:val="00B416BA"/>
    <w:rsid w:val="00B527E6"/>
    <w:rsid w:val="00B532E2"/>
    <w:rsid w:val="00B63078"/>
    <w:rsid w:val="00B64269"/>
    <w:rsid w:val="00B661FF"/>
    <w:rsid w:val="00B773D2"/>
    <w:rsid w:val="00B86604"/>
    <w:rsid w:val="00B91AE4"/>
    <w:rsid w:val="00BA093F"/>
    <w:rsid w:val="00BC6C6F"/>
    <w:rsid w:val="00BC6F1F"/>
    <w:rsid w:val="00BD10CD"/>
    <w:rsid w:val="00BF1287"/>
    <w:rsid w:val="00BF2599"/>
    <w:rsid w:val="00BF3C6C"/>
    <w:rsid w:val="00BF56C0"/>
    <w:rsid w:val="00BF5B04"/>
    <w:rsid w:val="00BF7D50"/>
    <w:rsid w:val="00C233B8"/>
    <w:rsid w:val="00C401B9"/>
    <w:rsid w:val="00C461B4"/>
    <w:rsid w:val="00C56B54"/>
    <w:rsid w:val="00C668C3"/>
    <w:rsid w:val="00C73EDC"/>
    <w:rsid w:val="00C77585"/>
    <w:rsid w:val="00C82155"/>
    <w:rsid w:val="00C914B4"/>
    <w:rsid w:val="00C93184"/>
    <w:rsid w:val="00C95D8C"/>
    <w:rsid w:val="00CB0DAA"/>
    <w:rsid w:val="00CB5B73"/>
    <w:rsid w:val="00CB6600"/>
    <w:rsid w:val="00CC5E52"/>
    <w:rsid w:val="00CD12B3"/>
    <w:rsid w:val="00CD43F2"/>
    <w:rsid w:val="00CE4403"/>
    <w:rsid w:val="00CE7EC8"/>
    <w:rsid w:val="00CF00F5"/>
    <w:rsid w:val="00CF586F"/>
    <w:rsid w:val="00D14CC8"/>
    <w:rsid w:val="00D17C59"/>
    <w:rsid w:val="00D24412"/>
    <w:rsid w:val="00D30BDA"/>
    <w:rsid w:val="00D31228"/>
    <w:rsid w:val="00D324D3"/>
    <w:rsid w:val="00D372C5"/>
    <w:rsid w:val="00D4260F"/>
    <w:rsid w:val="00D50C23"/>
    <w:rsid w:val="00D60400"/>
    <w:rsid w:val="00D6531E"/>
    <w:rsid w:val="00D72A34"/>
    <w:rsid w:val="00D740CB"/>
    <w:rsid w:val="00D763D6"/>
    <w:rsid w:val="00D76DFC"/>
    <w:rsid w:val="00DA2CF1"/>
    <w:rsid w:val="00DA5061"/>
    <w:rsid w:val="00DA50AE"/>
    <w:rsid w:val="00DA7E12"/>
    <w:rsid w:val="00DB3CDC"/>
    <w:rsid w:val="00DB7A4D"/>
    <w:rsid w:val="00DC75E1"/>
    <w:rsid w:val="00DD0524"/>
    <w:rsid w:val="00DE0A00"/>
    <w:rsid w:val="00DE4C03"/>
    <w:rsid w:val="00DF09B7"/>
    <w:rsid w:val="00DF6325"/>
    <w:rsid w:val="00DF6B5E"/>
    <w:rsid w:val="00E04DEE"/>
    <w:rsid w:val="00E14D19"/>
    <w:rsid w:val="00E16092"/>
    <w:rsid w:val="00E21EAA"/>
    <w:rsid w:val="00E367F9"/>
    <w:rsid w:val="00E501EC"/>
    <w:rsid w:val="00E52B14"/>
    <w:rsid w:val="00E536A1"/>
    <w:rsid w:val="00E54393"/>
    <w:rsid w:val="00E552AF"/>
    <w:rsid w:val="00E65362"/>
    <w:rsid w:val="00E65A9E"/>
    <w:rsid w:val="00E751DF"/>
    <w:rsid w:val="00E75E9C"/>
    <w:rsid w:val="00E873AD"/>
    <w:rsid w:val="00E9045A"/>
    <w:rsid w:val="00E935FD"/>
    <w:rsid w:val="00E9560E"/>
    <w:rsid w:val="00E978BB"/>
    <w:rsid w:val="00EA7F44"/>
    <w:rsid w:val="00EB5047"/>
    <w:rsid w:val="00EB5147"/>
    <w:rsid w:val="00EC1BFA"/>
    <w:rsid w:val="00EC609A"/>
    <w:rsid w:val="00ED6132"/>
    <w:rsid w:val="00EE2C5D"/>
    <w:rsid w:val="00EF0825"/>
    <w:rsid w:val="00EF7A1C"/>
    <w:rsid w:val="00F01DB0"/>
    <w:rsid w:val="00F325EC"/>
    <w:rsid w:val="00F35DA3"/>
    <w:rsid w:val="00F368CF"/>
    <w:rsid w:val="00F40EEB"/>
    <w:rsid w:val="00F555C9"/>
    <w:rsid w:val="00F608EA"/>
    <w:rsid w:val="00F60A61"/>
    <w:rsid w:val="00F73CC9"/>
    <w:rsid w:val="00F80F9D"/>
    <w:rsid w:val="00F817C3"/>
    <w:rsid w:val="00F81AF5"/>
    <w:rsid w:val="00F830B8"/>
    <w:rsid w:val="00F96EAB"/>
    <w:rsid w:val="00FA0EA2"/>
    <w:rsid w:val="00FA1903"/>
    <w:rsid w:val="00FB0A71"/>
    <w:rsid w:val="00FB65FE"/>
    <w:rsid w:val="00FD7DDC"/>
    <w:rsid w:val="00FF5392"/>
    <w:rsid w:val="00FF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F38E3A"/>
  <w15:chartTrackingRefBased/>
  <w15:docId w15:val="{CC4F241A-8A75-BE43-88A9-23D3E959E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7B0"/>
    <w:pPr>
      <w:widowControl w:val="0"/>
    </w:pPr>
    <w:rPr>
      <w:rFonts w:ascii="Calibri" w:eastAsia="Calibri" w:hAnsi="Calibri" w:cs="Calibri"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arnig</dc:creator>
  <cp:keywords/>
  <dc:description/>
  <cp:lastModifiedBy>Cindy Barnig</cp:lastModifiedBy>
  <cp:revision>7</cp:revision>
  <dcterms:created xsi:type="dcterms:W3CDTF">2022-08-06T12:29:00Z</dcterms:created>
  <dcterms:modified xsi:type="dcterms:W3CDTF">2022-09-09T17:50:00Z</dcterms:modified>
</cp:coreProperties>
</file>